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D77A9" w14:textId="6994186E" w:rsidR="003B7E6B" w:rsidRPr="0017683D" w:rsidRDefault="003B7E6B" w:rsidP="003B7E6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7683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5</w:t>
      </w:r>
      <w:r w:rsidRPr="0017683D">
        <w:rPr>
          <w:rFonts w:ascii="Arial" w:hAnsi="Arial" w:cs="Arial"/>
          <w:b/>
          <w:sz w:val="24"/>
          <w:szCs w:val="24"/>
        </w:rPr>
        <w:t xml:space="preserve"> Table. </w:t>
      </w:r>
      <w:r w:rsidRPr="005D51CD">
        <w:rPr>
          <w:rFonts w:ascii="Arial" w:hAnsi="Arial" w:cs="Arial"/>
          <w:b/>
          <w:sz w:val="24"/>
          <w:szCs w:val="24"/>
        </w:rPr>
        <w:t>Summary-of-findings t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7E6B" w:rsidRPr="000B5351" w14:paraId="755FB2D2" w14:textId="77777777" w:rsidTr="0007338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B547007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Outcome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15A8A04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No. of participants (studies)</w:t>
            </w:r>
          </w:p>
          <w:p w14:paraId="696DB49C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Follow-up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B6B9DC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Quality of the evidence (GRADE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D050A0E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Estimate (95% CI)</w:t>
            </w:r>
          </w:p>
        </w:tc>
      </w:tr>
      <w:tr w:rsidR="003B7E6B" w:rsidRPr="000B5351" w14:paraId="672D48B9" w14:textId="77777777" w:rsidTr="0007338D">
        <w:tc>
          <w:tcPr>
            <w:tcW w:w="2337" w:type="dxa"/>
            <w:tcBorders>
              <w:top w:val="single" w:sz="4" w:space="0" w:color="auto"/>
            </w:tcBorders>
          </w:tcPr>
          <w:p w14:paraId="735C0651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Self-reported smoking cessation</w:t>
            </w:r>
          </w:p>
          <w:p w14:paraId="2C6B3E26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(ABC intervention + session vs ABC intervention only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93C00DD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38</w:t>
            </w:r>
          </w:p>
          <w:p w14:paraId="7DF9D594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 RCT</w:t>
            </w:r>
          </w:p>
          <w:p w14:paraId="748390EA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65B4E7A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27DE86B2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MODERATE due to imprecision and the estimate derived from 1 small study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EE2358E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RR 1.3, 95% CI 0.40 to 4.0</w:t>
            </w:r>
          </w:p>
        </w:tc>
      </w:tr>
      <w:tr w:rsidR="003B7E6B" w:rsidRPr="000B5351" w14:paraId="4AF4751C" w14:textId="77777777" w:rsidTr="0007338D">
        <w:tc>
          <w:tcPr>
            <w:tcW w:w="2337" w:type="dxa"/>
            <w:tcBorders>
              <w:top w:val="single" w:sz="4" w:space="0" w:color="auto"/>
            </w:tcBorders>
          </w:tcPr>
          <w:p w14:paraId="4F4BCDA1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Self-reported smoking cessation</w:t>
            </w:r>
          </w:p>
          <w:p w14:paraId="2A1C6CF6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(Rheumatologist vs GP office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F8CDA2F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1</w:t>
            </w:r>
          </w:p>
          <w:p w14:paraId="799AF51E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 CT</w:t>
            </w:r>
          </w:p>
          <w:p w14:paraId="48BA7B01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2 months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50DBFFD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6B8B1297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LOW due to risk of bias, imprecision, and the estimate derived from 1 small study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1552836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RR 0.76, 95% CI 0.44 to 1.3</w:t>
            </w:r>
          </w:p>
        </w:tc>
      </w:tr>
      <w:tr w:rsidR="003B7E6B" w:rsidRPr="000B5351" w14:paraId="37E6CEBC" w14:textId="77777777" w:rsidTr="0007338D">
        <w:tc>
          <w:tcPr>
            <w:tcW w:w="2337" w:type="dxa"/>
          </w:tcPr>
          <w:p w14:paraId="1F3D96AE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Self-reported smoking cessation rates</w:t>
            </w:r>
          </w:p>
        </w:tc>
        <w:tc>
          <w:tcPr>
            <w:tcW w:w="2337" w:type="dxa"/>
          </w:tcPr>
          <w:p w14:paraId="18CA4D15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,031</w:t>
            </w:r>
          </w:p>
          <w:p w14:paraId="23FBD720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8 (2 RCT, 2 pilot trials, 5 Cohorts)</w:t>
            </w:r>
          </w:p>
          <w:p w14:paraId="0F78BED2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 to 12 months</w:t>
            </w:r>
          </w:p>
        </w:tc>
        <w:tc>
          <w:tcPr>
            <w:tcW w:w="2338" w:type="dxa"/>
          </w:tcPr>
          <w:p w14:paraId="263D29C0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t xml:space="preserve"> MODERATE</w:t>
            </w:r>
          </w:p>
          <w:p w14:paraId="13776BB7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due to risk of bias and inconsistency of results</w:t>
            </w:r>
          </w:p>
        </w:tc>
        <w:tc>
          <w:tcPr>
            <w:tcW w:w="2338" w:type="dxa"/>
          </w:tcPr>
          <w:p w14:paraId="676C1176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Proportion 22%, 95% CI 8% to 41%</w:t>
            </w:r>
          </w:p>
        </w:tc>
      </w:tr>
      <w:tr w:rsidR="003B7E6B" w:rsidRPr="000B5351" w14:paraId="1F97739B" w14:textId="77777777" w:rsidTr="0007338D">
        <w:tc>
          <w:tcPr>
            <w:tcW w:w="2337" w:type="dxa"/>
          </w:tcPr>
          <w:p w14:paraId="2C95C73B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Number of current smokers (after implementation)</w:t>
            </w:r>
          </w:p>
        </w:tc>
        <w:tc>
          <w:tcPr>
            <w:tcW w:w="2337" w:type="dxa"/>
          </w:tcPr>
          <w:p w14:paraId="09090079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,220</w:t>
            </w:r>
          </w:p>
          <w:p w14:paraId="3963D3DC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3 (3 implementation studies, different population for pre and post assessment)</w:t>
            </w:r>
          </w:p>
          <w:p w14:paraId="45C377B6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338" w:type="dxa"/>
          </w:tcPr>
          <w:p w14:paraId="76D46452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t xml:space="preserve"> MODERATE</w:t>
            </w:r>
          </w:p>
          <w:p w14:paraId="4D198A82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due to risk of bias and inconsistency of results</w:t>
            </w:r>
          </w:p>
        </w:tc>
        <w:tc>
          <w:tcPr>
            <w:tcW w:w="2338" w:type="dxa"/>
          </w:tcPr>
          <w:p w14:paraId="67E38CA5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Proportion 17% (12% to 22%)</w:t>
            </w:r>
          </w:p>
        </w:tc>
      </w:tr>
      <w:tr w:rsidR="003B7E6B" w:rsidRPr="000B5351" w14:paraId="083B44C5" w14:textId="77777777" w:rsidTr="0007338D">
        <w:tc>
          <w:tcPr>
            <w:tcW w:w="2337" w:type="dxa"/>
          </w:tcPr>
          <w:p w14:paraId="103AB6BC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</w:rPr>
              <w:t xml:space="preserve">Number of cigarettes smoked </w:t>
            </w:r>
            <w:r w:rsidRPr="005D51CD">
              <w:rPr>
                <w:rFonts w:ascii="Arial" w:hAnsi="Arial" w:cs="Arial"/>
                <w:b/>
                <w:sz w:val="24"/>
                <w:szCs w:val="24"/>
              </w:rPr>
              <w:t>(ABC intervention + session vs ABC intervention only)</w:t>
            </w:r>
          </w:p>
        </w:tc>
        <w:tc>
          <w:tcPr>
            <w:tcW w:w="2337" w:type="dxa"/>
          </w:tcPr>
          <w:p w14:paraId="37811154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38</w:t>
            </w:r>
          </w:p>
          <w:p w14:paraId="6D82A4D8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 RCT</w:t>
            </w:r>
          </w:p>
          <w:p w14:paraId="47FAF0CC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338" w:type="dxa"/>
          </w:tcPr>
          <w:p w14:paraId="00F4A58B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447F7A65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MODERATE due to imprecision and the estimate derived from 1 small study</w:t>
            </w:r>
          </w:p>
        </w:tc>
        <w:tc>
          <w:tcPr>
            <w:tcW w:w="2338" w:type="dxa"/>
          </w:tcPr>
          <w:p w14:paraId="698757AC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MD 1.3, 95% CI -4.4 to 7.0</w:t>
            </w:r>
          </w:p>
        </w:tc>
      </w:tr>
      <w:tr w:rsidR="003B7E6B" w:rsidRPr="000B5351" w14:paraId="3FED3626" w14:textId="77777777" w:rsidTr="0007338D">
        <w:tc>
          <w:tcPr>
            <w:tcW w:w="2337" w:type="dxa"/>
          </w:tcPr>
          <w:p w14:paraId="64C9E087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</w:rPr>
              <w:t xml:space="preserve">Number of cigarettes smoked </w:t>
            </w:r>
            <w:r w:rsidRPr="005D51CD">
              <w:rPr>
                <w:rFonts w:ascii="Arial" w:hAnsi="Arial" w:cs="Arial"/>
                <w:b/>
                <w:sz w:val="24"/>
                <w:szCs w:val="24"/>
              </w:rPr>
              <w:t>(after implementation)</w:t>
            </w:r>
          </w:p>
        </w:tc>
        <w:tc>
          <w:tcPr>
            <w:tcW w:w="2337" w:type="dxa"/>
          </w:tcPr>
          <w:p w14:paraId="2FB78644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75</w:t>
            </w:r>
          </w:p>
          <w:p w14:paraId="2EA6B5C5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2 BA</w:t>
            </w:r>
          </w:p>
          <w:p w14:paraId="4C9822F4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3-12 months</w:t>
            </w:r>
          </w:p>
        </w:tc>
        <w:tc>
          <w:tcPr>
            <w:tcW w:w="2338" w:type="dxa"/>
          </w:tcPr>
          <w:p w14:paraId="0381C30F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2424D6D1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LOW due to risk of bias, imprecision, and inconsistency</w:t>
            </w:r>
          </w:p>
        </w:tc>
        <w:tc>
          <w:tcPr>
            <w:tcW w:w="2338" w:type="dxa"/>
          </w:tcPr>
          <w:p w14:paraId="3451C487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Weighted mean 9.0 (-22.3 to 40.6)</w:t>
            </w:r>
          </w:p>
        </w:tc>
      </w:tr>
      <w:tr w:rsidR="003B7E6B" w:rsidRPr="000B5351" w14:paraId="419DE140" w14:textId="77777777" w:rsidTr="0007338D">
        <w:tc>
          <w:tcPr>
            <w:tcW w:w="2337" w:type="dxa"/>
          </w:tcPr>
          <w:p w14:paraId="0A43381C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D51CD">
              <w:rPr>
                <w:rFonts w:ascii="Arial" w:hAnsi="Arial" w:cs="Arial"/>
                <w:b/>
                <w:sz w:val="24"/>
                <w:szCs w:val="24"/>
              </w:rPr>
              <w:t>Knowledge about benefits of smoking cessation</w:t>
            </w:r>
          </w:p>
        </w:tc>
        <w:tc>
          <w:tcPr>
            <w:tcW w:w="2337" w:type="dxa"/>
          </w:tcPr>
          <w:p w14:paraId="4FCC37A7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10</w:t>
            </w:r>
          </w:p>
          <w:p w14:paraId="687FE552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 RCT</w:t>
            </w:r>
          </w:p>
          <w:p w14:paraId="0D8D6AF6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338" w:type="dxa"/>
          </w:tcPr>
          <w:p w14:paraId="054D0FA0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785D1FB3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VERY LOW due to risk of bias, imprecision, indirectness, and the estimate derived from 1 small study</w:t>
            </w:r>
          </w:p>
        </w:tc>
        <w:tc>
          <w:tcPr>
            <w:tcW w:w="2338" w:type="dxa"/>
          </w:tcPr>
          <w:p w14:paraId="2796072C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MD 1.1, 95% CI 0.13 to 2.1</w:t>
            </w:r>
          </w:p>
        </w:tc>
      </w:tr>
      <w:tr w:rsidR="003B7E6B" w:rsidRPr="000B5351" w14:paraId="6C8C5764" w14:textId="77777777" w:rsidTr="0007338D">
        <w:tc>
          <w:tcPr>
            <w:tcW w:w="2337" w:type="dxa"/>
            <w:tcBorders>
              <w:bottom w:val="single" w:sz="4" w:space="0" w:color="auto"/>
            </w:tcBorders>
          </w:tcPr>
          <w:p w14:paraId="60D72BEA" w14:textId="77777777" w:rsidR="003B7E6B" w:rsidRPr="005D51CD" w:rsidRDefault="003B7E6B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 w:colFirst="0" w:colLast="4"/>
            <w:r w:rsidRPr="005D51CD">
              <w:rPr>
                <w:rFonts w:ascii="Arial" w:hAnsi="Arial" w:cs="Arial"/>
                <w:b/>
                <w:sz w:val="24"/>
                <w:szCs w:val="24"/>
              </w:rPr>
              <w:lastRenderedPageBreak/>
              <w:t>Referrals to Quit lines for smoking cessation (after implementation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9BC9DC7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1,921</w:t>
            </w:r>
          </w:p>
          <w:p w14:paraId="13FDB91B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4 BA</w:t>
            </w:r>
          </w:p>
          <w:p w14:paraId="07B3042C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3-6 months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9B3CAC5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Symbol" w:char="F0C5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  <w:r w:rsidRPr="005D51CD">
              <w:rPr>
                <w:rFonts w:ascii="Arial" w:hAnsi="Arial" w:cs="Arial"/>
                <w:sz w:val="24"/>
                <w:szCs w:val="24"/>
              </w:rPr>
              <w:sym w:font="Webdings" w:char="F079"/>
            </w:r>
          </w:p>
          <w:p w14:paraId="0176F004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</w:rPr>
              <w:t>LOW due to risk of bias, imprecision, and inconsistenc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AE27416" w14:textId="77777777" w:rsidR="003B7E6B" w:rsidRPr="005D51CD" w:rsidRDefault="003B7E6B" w:rsidP="0007338D">
            <w:pPr>
              <w:rPr>
                <w:rFonts w:ascii="Arial" w:hAnsi="Arial" w:cs="Arial"/>
                <w:sz w:val="24"/>
                <w:szCs w:val="24"/>
              </w:rPr>
            </w:pPr>
            <w:r w:rsidRPr="005D51CD">
              <w:rPr>
                <w:rFonts w:ascii="Arial" w:hAnsi="Arial" w:cs="Arial"/>
                <w:sz w:val="24"/>
                <w:szCs w:val="24"/>
              </w:rPr>
              <w:t>Proportion 70% (38% to 94%)</w:t>
            </w:r>
          </w:p>
        </w:tc>
      </w:tr>
    </w:tbl>
    <w:bookmarkEnd w:id="0"/>
    <w:p w14:paraId="31CD4956" w14:textId="679A88FA" w:rsidR="001320B9" w:rsidRDefault="003B7E6B" w:rsidP="003B7E6B">
      <w:pPr>
        <w:spacing w:after="0" w:line="240" w:lineRule="auto"/>
      </w:pPr>
      <w:r>
        <w:rPr>
          <w:rFonts w:ascii="Arial" w:hAnsi="Arial" w:cs="Arial"/>
          <w:sz w:val="24"/>
          <w:szCs w:val="24"/>
        </w:rPr>
        <w:t xml:space="preserve">ABC, </w:t>
      </w:r>
      <w:proofErr w:type="gramStart"/>
      <w:r>
        <w:rPr>
          <w:rFonts w:ascii="Arial" w:hAnsi="Arial" w:cs="Arial"/>
          <w:sz w:val="24"/>
          <w:szCs w:val="24"/>
        </w:rPr>
        <w:t>Ask</w:t>
      </w:r>
      <w:proofErr w:type="gramEnd"/>
      <w:r>
        <w:rPr>
          <w:rFonts w:ascii="Arial" w:hAnsi="Arial" w:cs="Arial"/>
          <w:sz w:val="24"/>
          <w:szCs w:val="24"/>
        </w:rPr>
        <w:t>–Brief advice–Cessation support; BA, [please define]; CI, confidence interval; CT, controlled trial; GP, general practitioner; MD, mean difference; RCT, randomized controlled trial; RR, relative risk</w:t>
      </w:r>
    </w:p>
    <w:sectPr w:rsidR="001320B9" w:rsidSect="003B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6B"/>
    <w:rsid w:val="000B5351"/>
    <w:rsid w:val="001320B9"/>
    <w:rsid w:val="003B7E6B"/>
    <w:rsid w:val="005D51CD"/>
    <w:rsid w:val="0071455D"/>
    <w:rsid w:val="00BA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A0918"/>
  <w15:chartTrackingRefBased/>
  <w15:docId w15:val="{FA35A3FB-0543-46E6-B003-FF1D1663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7E6B"/>
  </w:style>
  <w:style w:type="paragraph" w:styleId="BalloonText">
    <w:name w:val="Balloon Text"/>
    <w:basedOn w:val="Normal"/>
    <w:link w:val="BalloonTextChar"/>
    <w:uiPriority w:val="99"/>
    <w:semiHidden/>
    <w:unhideWhenUsed/>
    <w:rsid w:val="00714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3</Characters>
  <Application>Microsoft Office Word</Application>
  <DocSecurity>0</DocSecurity>
  <Lines>13</Lines>
  <Paragraphs>3</Paragraphs>
  <ScaleCrop>false</ScaleCrop>
  <Company>M.D. Anderson Cancer Center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5</cp:revision>
  <dcterms:created xsi:type="dcterms:W3CDTF">2022-05-04T21:44:00Z</dcterms:created>
  <dcterms:modified xsi:type="dcterms:W3CDTF">2022-10-01T13:24:00Z</dcterms:modified>
</cp:coreProperties>
</file>